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7C52D" w14:textId="565BC1C6" w:rsidR="004A0FC6" w:rsidRPr="008F34FC" w:rsidRDefault="006032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0329E"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. Occurrence and main distribution of SSRs i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 </w:t>
      </w:r>
      <w:r w:rsidR="008F34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CD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etraploids</w:t>
      </w:r>
      <w:r w:rsidR="00170E5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F34FC" w:rsidRPr="008F34F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. </w:t>
      </w:r>
      <w:proofErr w:type="spellStart"/>
      <w:r w:rsidR="008F34FC" w:rsidRPr="008F34F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insularis</w:t>
      </w:r>
      <w:proofErr w:type="spellEnd"/>
      <w:r w:rsidR="008F34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proofErr w:type="spellStart"/>
      <w:r w:rsidR="008F34FC" w:rsidRPr="008F34F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.</w:t>
      </w:r>
      <w:r w:rsidR="00CD0F6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agna</w:t>
      </w:r>
      <w:proofErr w:type="spellEnd"/>
      <w:r w:rsidR="008F34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="008F34FC" w:rsidRPr="008F34F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. </w:t>
      </w:r>
      <w:proofErr w:type="spellStart"/>
      <w:r w:rsidR="008F34FC" w:rsidRPr="008F34F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urphyi</w:t>
      </w:r>
      <w:proofErr w:type="spellEnd"/>
      <w:r w:rsidR="008F34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</w:t>
      </w:r>
      <w:r w:rsidR="008F34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ACCD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hexaploids</w:t>
      </w:r>
      <w:proofErr w:type="spellEnd"/>
      <w:r w:rsidR="00170E5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F34F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. </w:t>
      </w:r>
      <w:proofErr w:type="spellStart"/>
      <w:r w:rsidR="008F34F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byzantina</w:t>
      </w:r>
      <w:proofErr w:type="spellEnd"/>
      <w:r w:rsidR="008F34FC" w:rsidRPr="008F34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</w:t>
      </w:r>
      <w:r w:rsidR="008F34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 </w:t>
      </w:r>
      <w:r w:rsidR="008F34FC" w:rsidRPr="008F34F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. sativa</w:t>
      </w:r>
      <w:r w:rsidR="008F34F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61FC05A4" w14:textId="1C7156EC" w:rsidR="0060329E" w:rsidRDefault="006032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60329E" w14:paraId="5002C507" w14:textId="77777777" w:rsidTr="0060329E">
        <w:tc>
          <w:tcPr>
            <w:tcW w:w="2123" w:type="dxa"/>
          </w:tcPr>
          <w:p w14:paraId="2A571390" w14:textId="39A45EAD" w:rsidR="0060329E" w:rsidRPr="00172BC5" w:rsidRDefault="006032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ligonucleotide</w:t>
            </w:r>
            <w:r w:rsidR="00172BC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23" w:type="dxa"/>
          </w:tcPr>
          <w:p w14:paraId="69964C28" w14:textId="313634BC" w:rsidR="0060329E" w:rsidRPr="00172BC5" w:rsidRDefault="006032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ome A</w:t>
            </w:r>
            <w:r w:rsidR="00172BC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4" w:type="dxa"/>
          </w:tcPr>
          <w:p w14:paraId="45F49A5C" w14:textId="094B2AEB" w:rsidR="0060329E" w:rsidRDefault="006032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ome C</w:t>
            </w:r>
          </w:p>
        </w:tc>
        <w:tc>
          <w:tcPr>
            <w:tcW w:w="2124" w:type="dxa"/>
          </w:tcPr>
          <w:p w14:paraId="53D2909D" w14:textId="4AD34B4E" w:rsidR="0060329E" w:rsidRDefault="006032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ome D</w:t>
            </w:r>
          </w:p>
        </w:tc>
      </w:tr>
      <w:tr w:rsidR="0060329E" w:rsidRPr="00CD0F68" w14:paraId="15728237" w14:textId="77777777" w:rsidTr="0060329E">
        <w:tc>
          <w:tcPr>
            <w:tcW w:w="2123" w:type="dxa"/>
          </w:tcPr>
          <w:p w14:paraId="154D9043" w14:textId="7F9AEE89" w:rsidR="0060329E" w:rsidRPr="0060329E" w:rsidRDefault="0060329E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6032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C)</w:t>
            </w:r>
            <w:r w:rsidRPr="0060329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2123" w:type="dxa"/>
          </w:tcPr>
          <w:p w14:paraId="5BA41156" w14:textId="7D368FC3" w:rsidR="0060329E" w:rsidRPr="0060329E" w:rsidRDefault="0060329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32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inctive signal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most chromosomes</w:t>
            </w:r>
          </w:p>
        </w:tc>
        <w:tc>
          <w:tcPr>
            <w:tcW w:w="2124" w:type="dxa"/>
          </w:tcPr>
          <w:p w14:paraId="4039F685" w14:textId="03C576B2" w:rsidR="0060329E" w:rsidRPr="0060329E" w:rsidRDefault="0060329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ng pericentromeric signals </w:t>
            </w:r>
          </w:p>
        </w:tc>
        <w:tc>
          <w:tcPr>
            <w:tcW w:w="2124" w:type="dxa"/>
          </w:tcPr>
          <w:p w14:paraId="0AB323D6" w14:textId="5E305CDD" w:rsidR="0060329E" w:rsidRPr="0060329E" w:rsidRDefault="0060329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inctive signals in most chromosomes</w:t>
            </w:r>
          </w:p>
        </w:tc>
      </w:tr>
      <w:tr w:rsidR="0060329E" w:rsidRPr="00CD0F68" w14:paraId="1196FD5E" w14:textId="77777777" w:rsidTr="0060329E">
        <w:tc>
          <w:tcPr>
            <w:tcW w:w="2123" w:type="dxa"/>
          </w:tcPr>
          <w:p w14:paraId="64FA37AB" w14:textId="3BD3BC98" w:rsidR="0060329E" w:rsidRPr="0060329E" w:rsidRDefault="0060329E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T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2123" w:type="dxa"/>
          </w:tcPr>
          <w:p w14:paraId="6E368418" w14:textId="281FD137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6032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persed signal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d</w:t>
            </w:r>
            <w:r w:rsidR="006032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tinct signals i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</w:t>
            </w:r>
            <w:r w:rsidR="006032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romosom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A</w:t>
            </w:r>
            <w:r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 sativa</w:t>
            </w:r>
          </w:p>
        </w:tc>
        <w:tc>
          <w:tcPr>
            <w:tcW w:w="2124" w:type="dxa"/>
          </w:tcPr>
          <w:p w14:paraId="3C7678EA" w14:textId="6FB8A271" w:rsidR="0060329E" w:rsidRPr="0060329E" w:rsidRDefault="0060329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ed and weak signals</w:t>
            </w:r>
          </w:p>
        </w:tc>
        <w:tc>
          <w:tcPr>
            <w:tcW w:w="2124" w:type="dxa"/>
          </w:tcPr>
          <w:p w14:paraId="28098DF0" w14:textId="1695980A" w:rsidR="0060329E" w:rsidRPr="0060329E" w:rsidRDefault="0060329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persed </w:t>
            </w:r>
            <w:r w:rsidR="00D74B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gnals and distinct signals in one chromosome of </w:t>
            </w:r>
            <w:r w:rsidR="00D74B07"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D74B07"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sularis</w:t>
            </w:r>
            <w:proofErr w:type="spellEnd"/>
            <w:r w:rsid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D74B07" w:rsidRPr="00D74B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</w:t>
            </w:r>
            <w:r w:rsidR="00D74B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 </w:t>
            </w:r>
            <w:proofErr w:type="spellStart"/>
            <w:r w:rsidR="00D74B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aploids</w:t>
            </w:r>
            <w:proofErr w:type="spellEnd"/>
          </w:p>
        </w:tc>
      </w:tr>
      <w:tr w:rsidR="0060329E" w:rsidRPr="00CD0F68" w14:paraId="5DD0162A" w14:textId="77777777" w:rsidTr="0060329E">
        <w:tc>
          <w:tcPr>
            <w:tcW w:w="2123" w:type="dxa"/>
          </w:tcPr>
          <w:p w14:paraId="6882B612" w14:textId="65B96A66" w:rsidR="0060329E" w:rsidRPr="00D74B07" w:rsidRDefault="00D74B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AC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2123" w:type="dxa"/>
          </w:tcPr>
          <w:p w14:paraId="798FAFD8" w14:textId="6F68A865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inctive signals in 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re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osomes</w:t>
            </w:r>
          </w:p>
        </w:tc>
        <w:tc>
          <w:tcPr>
            <w:tcW w:w="2124" w:type="dxa"/>
          </w:tcPr>
          <w:p w14:paraId="1859F379" w14:textId="19E1FBB4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inctive signals in 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osomes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urphyi</w:t>
            </w:r>
            <w:proofErr w:type="spellEnd"/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proofErr w:type="spellStart"/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</w:t>
            </w:r>
            <w:r w:rsidR="00AA68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ids</w:t>
            </w:r>
            <w:proofErr w:type="spellEnd"/>
          </w:p>
        </w:tc>
        <w:tc>
          <w:tcPr>
            <w:tcW w:w="2124" w:type="dxa"/>
          </w:tcPr>
          <w:p w14:paraId="4DDE2220" w14:textId="3DB1B701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inctive signals in 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osomes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proofErr w:type="spellStart"/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aploids</w:t>
            </w:r>
            <w:proofErr w:type="spellEnd"/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sularis</w:t>
            </w:r>
            <w:proofErr w:type="spellEnd"/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A</w:t>
            </w:r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 ma</w:t>
            </w:r>
            <w:r w:rsidR="00AA68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na</w:t>
            </w:r>
            <w:r w:rsid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DE4921" w:rsidRPr="00DE4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in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E4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r </w:t>
            </w:r>
            <w:r w:rsidR="00DE4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576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57616F"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urphyi</w:t>
            </w:r>
            <w:proofErr w:type="spellEnd"/>
          </w:p>
        </w:tc>
      </w:tr>
      <w:tr w:rsidR="0060329E" w:rsidRPr="00CD0F68" w14:paraId="0174EAB3" w14:textId="77777777" w:rsidTr="0060329E">
        <w:tc>
          <w:tcPr>
            <w:tcW w:w="2123" w:type="dxa"/>
          </w:tcPr>
          <w:p w14:paraId="12EF42B8" w14:textId="5B8A2CE6" w:rsidR="0060329E" w:rsidRPr="00D74B07" w:rsidRDefault="00D74B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AG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2123" w:type="dxa"/>
          </w:tcPr>
          <w:p w14:paraId="7FDF512D" w14:textId="5533F6CF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als</w:t>
            </w:r>
          </w:p>
        </w:tc>
        <w:tc>
          <w:tcPr>
            <w:tcW w:w="2124" w:type="dxa"/>
          </w:tcPr>
          <w:p w14:paraId="353A1E5D" w14:textId="001BEE2C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als</w:t>
            </w:r>
          </w:p>
        </w:tc>
        <w:tc>
          <w:tcPr>
            <w:tcW w:w="2124" w:type="dxa"/>
          </w:tcPr>
          <w:p w14:paraId="11ABA8BC" w14:textId="5DE9D3CC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inctive signals in one chromosome of </w:t>
            </w:r>
            <w:r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sula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ma</w:t>
            </w:r>
            <w:r w:rsidR="00AA68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na</w:t>
            </w:r>
          </w:p>
        </w:tc>
      </w:tr>
      <w:tr w:rsidR="0060329E" w:rsidRPr="0060329E" w14:paraId="3D4FD3D3" w14:textId="77777777" w:rsidTr="0060329E">
        <w:tc>
          <w:tcPr>
            <w:tcW w:w="2123" w:type="dxa"/>
          </w:tcPr>
          <w:p w14:paraId="7D5C838E" w14:textId="15AAB0F5" w:rsidR="0060329E" w:rsidRPr="00D74B07" w:rsidRDefault="00D74B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AT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2123" w:type="dxa"/>
          </w:tcPr>
          <w:p w14:paraId="612FD712" w14:textId="564FCE5D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als</w:t>
            </w:r>
          </w:p>
        </w:tc>
        <w:tc>
          <w:tcPr>
            <w:tcW w:w="2124" w:type="dxa"/>
          </w:tcPr>
          <w:p w14:paraId="035AB5EB" w14:textId="188243DB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als</w:t>
            </w:r>
          </w:p>
        </w:tc>
        <w:tc>
          <w:tcPr>
            <w:tcW w:w="2124" w:type="dxa"/>
          </w:tcPr>
          <w:p w14:paraId="4A01ACD2" w14:textId="5871F2D0" w:rsidR="0060329E" w:rsidRPr="0060329E" w:rsidRDefault="00D74B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als</w:t>
            </w:r>
          </w:p>
        </w:tc>
      </w:tr>
      <w:tr w:rsidR="0060329E" w:rsidRPr="00CD0F68" w14:paraId="3567E272" w14:textId="77777777" w:rsidTr="0060329E">
        <w:tc>
          <w:tcPr>
            <w:tcW w:w="2123" w:type="dxa"/>
          </w:tcPr>
          <w:p w14:paraId="3A7E0FD5" w14:textId="5884C765" w:rsidR="0060329E" w:rsidRPr="0057616F" w:rsidRDefault="0057616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CG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2123" w:type="dxa"/>
          </w:tcPr>
          <w:p w14:paraId="1132317A" w14:textId="4331F45C" w:rsidR="0060329E" w:rsidRPr="0060329E" w:rsidRDefault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inctive signals in one chromosome</w:t>
            </w:r>
          </w:p>
        </w:tc>
        <w:tc>
          <w:tcPr>
            <w:tcW w:w="2124" w:type="dxa"/>
          </w:tcPr>
          <w:p w14:paraId="4DA0D9A8" w14:textId="76293B56" w:rsidR="0060329E" w:rsidRPr="0060329E" w:rsidRDefault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als</w:t>
            </w:r>
          </w:p>
        </w:tc>
        <w:tc>
          <w:tcPr>
            <w:tcW w:w="2124" w:type="dxa"/>
          </w:tcPr>
          <w:p w14:paraId="2ECACEAF" w14:textId="0276A4AC" w:rsidR="0060329E" w:rsidRPr="0057616F" w:rsidRDefault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inctive signals in one chromosome of </w:t>
            </w:r>
            <w:r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sula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hree chromosomes in </w:t>
            </w:r>
            <w:r w:rsidRPr="00D74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ma</w:t>
            </w:r>
            <w:r w:rsidR="00AA68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n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urphyi</w:t>
            </w:r>
            <w:proofErr w:type="spellEnd"/>
          </w:p>
        </w:tc>
      </w:tr>
      <w:tr w:rsidR="0057616F" w:rsidRPr="0060329E" w14:paraId="60DE95D6" w14:textId="77777777" w:rsidTr="0060329E">
        <w:tc>
          <w:tcPr>
            <w:tcW w:w="2123" w:type="dxa"/>
          </w:tcPr>
          <w:p w14:paraId="6D670534" w14:textId="58A7128E" w:rsidR="0057616F" w:rsidRPr="0057616F" w:rsidRDefault="0057616F" w:rsidP="0057616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CT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2123" w:type="dxa"/>
          </w:tcPr>
          <w:p w14:paraId="243F9B45" w14:textId="11F98719" w:rsidR="0057616F" w:rsidRPr="0060329E" w:rsidRDefault="0057616F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als</w:t>
            </w:r>
          </w:p>
        </w:tc>
        <w:tc>
          <w:tcPr>
            <w:tcW w:w="2124" w:type="dxa"/>
          </w:tcPr>
          <w:p w14:paraId="373477D0" w14:textId="52962792" w:rsidR="0057616F" w:rsidRPr="0060329E" w:rsidRDefault="0057616F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inctive signals in three chromosomes of bot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</w:t>
            </w:r>
            <w:r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sula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paloi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In two chromosomes of </w:t>
            </w:r>
            <w:r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</w:t>
            </w:r>
            <w:proofErr w:type="spellStart"/>
            <w:r w:rsidRPr="005761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urphyi</w:t>
            </w:r>
            <w:proofErr w:type="spellEnd"/>
          </w:p>
        </w:tc>
        <w:tc>
          <w:tcPr>
            <w:tcW w:w="2124" w:type="dxa"/>
          </w:tcPr>
          <w:p w14:paraId="72E546EB" w14:textId="2CC085CD" w:rsidR="0057616F" w:rsidRPr="0060329E" w:rsidRDefault="0057616F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als</w:t>
            </w:r>
          </w:p>
        </w:tc>
      </w:tr>
      <w:tr w:rsidR="00DE4921" w:rsidRPr="0060329E" w14:paraId="59BE47EC" w14:textId="77777777" w:rsidTr="0060329E">
        <w:tc>
          <w:tcPr>
            <w:tcW w:w="2123" w:type="dxa"/>
          </w:tcPr>
          <w:p w14:paraId="4187632E" w14:textId="507A3912" w:rsidR="00DE4921" w:rsidRPr="00DE4921" w:rsidRDefault="00DE4921" w:rsidP="0057616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GG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2123" w:type="dxa"/>
          </w:tcPr>
          <w:p w14:paraId="01F4A465" w14:textId="6058E792" w:rsidR="00DE4921" w:rsidRDefault="00DE4921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ed signals</w:t>
            </w:r>
          </w:p>
        </w:tc>
        <w:tc>
          <w:tcPr>
            <w:tcW w:w="2124" w:type="dxa"/>
          </w:tcPr>
          <w:p w14:paraId="21537183" w14:textId="72C4B3C8" w:rsidR="00DE4921" w:rsidRDefault="00DE4921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ed signals</w:t>
            </w:r>
          </w:p>
        </w:tc>
        <w:tc>
          <w:tcPr>
            <w:tcW w:w="2124" w:type="dxa"/>
          </w:tcPr>
          <w:p w14:paraId="193678A0" w14:textId="572F47E8" w:rsidR="00DE4921" w:rsidRDefault="00DE4921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ed signals</w:t>
            </w:r>
          </w:p>
        </w:tc>
      </w:tr>
      <w:tr w:rsidR="0057616F" w:rsidRPr="00CD0F68" w14:paraId="18CEAEB9" w14:textId="77777777" w:rsidTr="0060329E">
        <w:tc>
          <w:tcPr>
            <w:tcW w:w="2123" w:type="dxa"/>
          </w:tcPr>
          <w:p w14:paraId="647B1F0D" w14:textId="7D5B30C7" w:rsidR="0057616F" w:rsidRPr="00DE4921" w:rsidRDefault="00DE4921" w:rsidP="0057616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TC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2123" w:type="dxa"/>
          </w:tcPr>
          <w:p w14:paraId="62631D59" w14:textId="53EE81B2" w:rsidR="0057616F" w:rsidRDefault="00DE4921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inctive signals in two chromosomes</w:t>
            </w:r>
          </w:p>
        </w:tc>
        <w:tc>
          <w:tcPr>
            <w:tcW w:w="2124" w:type="dxa"/>
          </w:tcPr>
          <w:p w14:paraId="0F69C131" w14:textId="43720553" w:rsidR="0057616F" w:rsidRDefault="00DE4921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inctive signals in one chromosome of </w:t>
            </w:r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u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h</w:t>
            </w:r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i</w:t>
            </w:r>
            <w:proofErr w:type="spellEnd"/>
          </w:p>
        </w:tc>
        <w:tc>
          <w:tcPr>
            <w:tcW w:w="2124" w:type="dxa"/>
          </w:tcPr>
          <w:p w14:paraId="672530D1" w14:textId="22B46F6B" w:rsidR="0057616F" w:rsidRDefault="00DE4921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inctive signals in one chromosom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aploi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sularis</w:t>
            </w:r>
            <w:proofErr w:type="spellEnd"/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urphy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DE4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i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chromosomes of </w:t>
            </w:r>
            <w:r w:rsidRPr="00DE4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ma</w:t>
            </w:r>
            <w:r w:rsidR="00AA68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na</w:t>
            </w:r>
          </w:p>
        </w:tc>
      </w:tr>
      <w:tr w:rsidR="001267D3" w:rsidRPr="0060329E" w14:paraId="68973954" w14:textId="77777777" w:rsidTr="0060329E">
        <w:tc>
          <w:tcPr>
            <w:tcW w:w="2123" w:type="dxa"/>
          </w:tcPr>
          <w:p w14:paraId="65453B03" w14:textId="187A7D81" w:rsidR="001267D3" w:rsidRPr="00401DDB" w:rsidRDefault="00401DDB" w:rsidP="0057616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CG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2123" w:type="dxa"/>
          </w:tcPr>
          <w:p w14:paraId="2BF5CE70" w14:textId="0EDE9A68" w:rsidR="001267D3" w:rsidRDefault="00401DDB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persed signals </w:t>
            </w:r>
          </w:p>
        </w:tc>
        <w:tc>
          <w:tcPr>
            <w:tcW w:w="2124" w:type="dxa"/>
          </w:tcPr>
          <w:p w14:paraId="0FFD6B31" w14:textId="1297DA0C" w:rsidR="001267D3" w:rsidRDefault="00401DDB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ed signals</w:t>
            </w:r>
          </w:p>
        </w:tc>
        <w:tc>
          <w:tcPr>
            <w:tcW w:w="2124" w:type="dxa"/>
          </w:tcPr>
          <w:p w14:paraId="0805FBBD" w14:textId="25D739D7" w:rsidR="001267D3" w:rsidRDefault="00401DDB" w:rsidP="005761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ed signals</w:t>
            </w:r>
          </w:p>
        </w:tc>
      </w:tr>
    </w:tbl>
    <w:p w14:paraId="2C5497B0" w14:textId="773E6094" w:rsidR="00172BC5" w:rsidRPr="00172BC5" w:rsidRDefault="00172BC5" w:rsidP="00172BC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ligonucleotides tested in this work. </w:t>
      </w:r>
    </w:p>
    <w:p w14:paraId="43205641" w14:textId="5BC0FC6F" w:rsidR="0060329E" w:rsidRPr="00172BC5" w:rsidRDefault="00172BC5" w:rsidP="00172BC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8F34FC" w:rsidRPr="00172BC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476D7" w:rsidRPr="00172BC5">
        <w:rPr>
          <w:rFonts w:ascii="Times New Roman" w:hAnsi="Times New Roman" w:cs="Times New Roman"/>
          <w:sz w:val="20"/>
          <w:szCs w:val="20"/>
          <w:lang w:val="en-GB"/>
        </w:rPr>
        <w:t>(AC)</w:t>
      </w:r>
      <w:r w:rsidR="00D476D7" w:rsidRPr="00172BC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10 </w:t>
      </w:r>
      <w:r w:rsidR="00D476D7" w:rsidRPr="00172BC5">
        <w:rPr>
          <w:rFonts w:ascii="Times New Roman" w:hAnsi="Times New Roman" w:cs="Times New Roman"/>
          <w:sz w:val="20"/>
          <w:szCs w:val="20"/>
          <w:lang w:val="en-GB"/>
        </w:rPr>
        <w:t xml:space="preserve">results for </w:t>
      </w:r>
      <w:r w:rsidR="00D476D7" w:rsidRPr="00172BC5">
        <w:rPr>
          <w:rFonts w:ascii="Times New Roman" w:hAnsi="Times New Roman" w:cs="Times New Roman"/>
          <w:i/>
          <w:iCs/>
          <w:sz w:val="20"/>
          <w:szCs w:val="20"/>
          <w:lang w:val="en-GB"/>
        </w:rPr>
        <w:t>A. ma</w:t>
      </w:r>
      <w:r w:rsidR="00AA6875">
        <w:rPr>
          <w:rFonts w:ascii="Times New Roman" w:hAnsi="Times New Roman" w:cs="Times New Roman"/>
          <w:i/>
          <w:iCs/>
          <w:sz w:val="20"/>
          <w:szCs w:val="20"/>
          <w:lang w:val="en-GB"/>
        </w:rPr>
        <w:t>gna</w:t>
      </w:r>
      <w:r w:rsidR="00D476D7" w:rsidRPr="00172BC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D476D7" w:rsidRPr="00172BC5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. </w:t>
      </w:r>
      <w:proofErr w:type="spellStart"/>
      <w:r w:rsidR="00D476D7" w:rsidRPr="00172BC5">
        <w:rPr>
          <w:rFonts w:ascii="Times New Roman" w:hAnsi="Times New Roman" w:cs="Times New Roman"/>
          <w:i/>
          <w:iCs/>
          <w:sz w:val="20"/>
          <w:szCs w:val="20"/>
          <w:lang w:val="en-GB"/>
        </w:rPr>
        <w:t>murphyi</w:t>
      </w:r>
      <w:proofErr w:type="spellEnd"/>
      <w:r w:rsidR="00D476D7" w:rsidRPr="00172BC5">
        <w:rPr>
          <w:rFonts w:ascii="Times New Roman" w:hAnsi="Times New Roman" w:cs="Times New Roman"/>
          <w:sz w:val="20"/>
          <w:szCs w:val="20"/>
          <w:lang w:val="en-GB"/>
        </w:rPr>
        <w:t xml:space="preserve"> and the </w:t>
      </w:r>
      <w:proofErr w:type="spellStart"/>
      <w:r w:rsidR="00D476D7" w:rsidRPr="00172BC5">
        <w:rPr>
          <w:rFonts w:ascii="Times New Roman" w:hAnsi="Times New Roman" w:cs="Times New Roman"/>
          <w:sz w:val="20"/>
          <w:szCs w:val="20"/>
          <w:lang w:val="en-GB"/>
        </w:rPr>
        <w:t>hexaploids</w:t>
      </w:r>
      <w:proofErr w:type="spellEnd"/>
      <w:r w:rsidR="00D476D7" w:rsidRPr="00172BC5">
        <w:rPr>
          <w:rFonts w:ascii="Times New Roman" w:hAnsi="Times New Roman" w:cs="Times New Roman"/>
          <w:sz w:val="20"/>
          <w:szCs w:val="20"/>
          <w:lang w:val="en-GB"/>
        </w:rPr>
        <w:t xml:space="preserve"> described in </w:t>
      </w:r>
      <w:r w:rsidR="008F34FC" w:rsidRPr="00172BC5">
        <w:rPr>
          <w:rFonts w:ascii="Times New Roman" w:hAnsi="Times New Roman" w:cs="Times New Roman"/>
          <w:sz w:val="20"/>
          <w:szCs w:val="20"/>
          <w:lang w:val="en-GB"/>
        </w:rPr>
        <w:t>Fominaya et al. 2</w:t>
      </w:r>
      <w:r w:rsidR="00D476D7" w:rsidRPr="00172BC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8F34FC" w:rsidRPr="00172BC5">
        <w:rPr>
          <w:rFonts w:ascii="Times New Roman" w:hAnsi="Times New Roman" w:cs="Times New Roman"/>
          <w:sz w:val="20"/>
          <w:szCs w:val="20"/>
          <w:lang w:val="en-GB"/>
        </w:rPr>
        <w:t>017</w:t>
      </w:r>
      <w:r w:rsidR="00D476D7" w:rsidRPr="00172BC5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0AAFB55F" w14:textId="0D73448E" w:rsidR="00172BC5" w:rsidRDefault="00172BC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66BD9D" w14:textId="4E14F955" w:rsidR="00312B38" w:rsidRPr="00312B38" w:rsidRDefault="00312B38" w:rsidP="00312B38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1 Fig. </w:t>
      </w:r>
      <w:r w:rsidRPr="00312B38">
        <w:rPr>
          <w:rFonts w:ascii="Times New Roman" w:hAnsi="Times New Roman" w:cs="Times New Roman"/>
          <w:lang w:val="en-GB"/>
        </w:rPr>
        <w:t xml:space="preserve">FISH of mitotic metaphases of CCDD tetraploid species showing </w:t>
      </w:r>
      <w:r>
        <w:rPr>
          <w:rFonts w:ascii="Times New Roman" w:hAnsi="Times New Roman" w:cs="Times New Roman"/>
          <w:lang w:val="en-GB"/>
        </w:rPr>
        <w:t xml:space="preserve">distribution of Am1 (red). Intergenomic translocations C/D are indicated by arrows. </w:t>
      </w:r>
      <w:r w:rsidRPr="00312B38">
        <w:rPr>
          <w:rFonts w:ascii="Times New Roman" w:hAnsi="Times New Roman" w:cs="Times New Roman"/>
          <w:lang w:val="en-GB"/>
        </w:rPr>
        <w:t>(a</w:t>
      </w:r>
      <w:r>
        <w:rPr>
          <w:rFonts w:ascii="Times New Roman" w:hAnsi="Times New Roman" w:cs="Times New Roman"/>
          <w:lang w:val="en-GB"/>
        </w:rPr>
        <w:t xml:space="preserve">) </w:t>
      </w:r>
      <w:r w:rsidRPr="00312B38">
        <w:rPr>
          <w:rFonts w:ascii="Times New Roman" w:hAnsi="Times New Roman" w:cs="Times New Roman"/>
          <w:i/>
          <w:iCs/>
          <w:lang w:val="en-GB"/>
        </w:rPr>
        <w:t xml:space="preserve">A. </w:t>
      </w:r>
      <w:proofErr w:type="spellStart"/>
      <w:r w:rsidRPr="00312B38">
        <w:rPr>
          <w:rFonts w:ascii="Times New Roman" w:hAnsi="Times New Roman" w:cs="Times New Roman"/>
          <w:i/>
          <w:iCs/>
          <w:lang w:val="en-GB"/>
        </w:rPr>
        <w:t>insularis</w:t>
      </w:r>
      <w:proofErr w:type="spellEnd"/>
      <w:r w:rsidRPr="00312B38">
        <w:rPr>
          <w:rFonts w:ascii="Times New Roman" w:hAnsi="Times New Roman" w:cs="Times New Roman"/>
          <w:lang w:val="en-GB"/>
        </w:rPr>
        <w:t>. (</w:t>
      </w:r>
      <w:r>
        <w:rPr>
          <w:rFonts w:ascii="Times New Roman" w:hAnsi="Times New Roman" w:cs="Times New Roman"/>
          <w:lang w:val="en-GB"/>
        </w:rPr>
        <w:t>b</w:t>
      </w:r>
      <w:r w:rsidRPr="00312B38">
        <w:rPr>
          <w:rFonts w:ascii="Times New Roman" w:hAnsi="Times New Roman" w:cs="Times New Roman"/>
          <w:lang w:val="en-GB"/>
        </w:rPr>
        <w:t xml:space="preserve">) </w:t>
      </w:r>
      <w:r w:rsidRPr="00312B38">
        <w:rPr>
          <w:rFonts w:ascii="Times New Roman" w:hAnsi="Times New Roman" w:cs="Times New Roman"/>
          <w:i/>
          <w:iCs/>
          <w:lang w:val="en-GB"/>
        </w:rPr>
        <w:t xml:space="preserve">A. </w:t>
      </w:r>
      <w:proofErr w:type="spellStart"/>
      <w:r w:rsidRPr="00312B38">
        <w:rPr>
          <w:rFonts w:ascii="Times New Roman" w:hAnsi="Times New Roman" w:cs="Times New Roman"/>
          <w:i/>
          <w:iCs/>
          <w:lang w:val="en-GB"/>
        </w:rPr>
        <w:t>maroccana</w:t>
      </w:r>
      <w:proofErr w:type="spellEnd"/>
      <w:r w:rsidRPr="00312B38">
        <w:rPr>
          <w:rFonts w:ascii="Times New Roman" w:hAnsi="Times New Roman" w:cs="Times New Roman"/>
          <w:lang w:val="en-GB"/>
        </w:rPr>
        <w:t>. (</w:t>
      </w:r>
      <w:r>
        <w:rPr>
          <w:rFonts w:ascii="Times New Roman" w:hAnsi="Times New Roman" w:cs="Times New Roman"/>
          <w:lang w:val="en-GB"/>
        </w:rPr>
        <w:t>c</w:t>
      </w:r>
      <w:r w:rsidRPr="00312B38">
        <w:rPr>
          <w:rFonts w:ascii="Times New Roman" w:hAnsi="Times New Roman" w:cs="Times New Roman"/>
          <w:lang w:val="en-GB"/>
        </w:rPr>
        <w:t xml:space="preserve">) </w:t>
      </w:r>
      <w:r w:rsidRPr="00312B38">
        <w:rPr>
          <w:rFonts w:ascii="Times New Roman" w:hAnsi="Times New Roman" w:cs="Times New Roman"/>
          <w:i/>
          <w:iCs/>
          <w:lang w:val="en-GB"/>
        </w:rPr>
        <w:t xml:space="preserve">A. </w:t>
      </w:r>
      <w:proofErr w:type="spellStart"/>
      <w:r w:rsidRPr="00312B38">
        <w:rPr>
          <w:rFonts w:ascii="Times New Roman" w:hAnsi="Times New Roman" w:cs="Times New Roman"/>
          <w:i/>
          <w:iCs/>
          <w:lang w:val="en-GB"/>
        </w:rPr>
        <w:t>murphyi</w:t>
      </w:r>
      <w:proofErr w:type="spellEnd"/>
      <w:r w:rsidRPr="00312B38">
        <w:rPr>
          <w:rFonts w:ascii="Times New Roman" w:hAnsi="Times New Roman" w:cs="Times New Roman"/>
          <w:lang w:val="en-GB"/>
        </w:rPr>
        <w:t xml:space="preserve">. </w:t>
      </w:r>
    </w:p>
    <w:p w14:paraId="1A19B97B" w14:textId="0C852C0C" w:rsidR="00312B38" w:rsidRPr="00D476D7" w:rsidRDefault="00312B3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12B38" w:rsidRPr="00D476D7" w:rsidSect="001267D3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9E"/>
    <w:rsid w:val="001267D3"/>
    <w:rsid w:val="00170E5A"/>
    <w:rsid w:val="00172BC5"/>
    <w:rsid w:val="00312B38"/>
    <w:rsid w:val="00401DDB"/>
    <w:rsid w:val="004A0FC6"/>
    <w:rsid w:val="0057616F"/>
    <w:rsid w:val="0060329E"/>
    <w:rsid w:val="008F34FC"/>
    <w:rsid w:val="00AA6875"/>
    <w:rsid w:val="00CD0F68"/>
    <w:rsid w:val="00D476D7"/>
    <w:rsid w:val="00D74B07"/>
    <w:rsid w:val="00DE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16CF4"/>
  <w15:chartTrackingRefBased/>
  <w15:docId w15:val="{75F548D7-EEC3-46CC-9837-1E44F167D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03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r Cebrián Esther</dc:creator>
  <cp:keywords/>
  <dc:description/>
  <cp:lastModifiedBy>Ferrer Cebrián Esther</cp:lastModifiedBy>
  <cp:revision>3</cp:revision>
  <dcterms:created xsi:type="dcterms:W3CDTF">2021-09-27T14:40:00Z</dcterms:created>
  <dcterms:modified xsi:type="dcterms:W3CDTF">2021-09-27T14:45:00Z</dcterms:modified>
</cp:coreProperties>
</file>